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05DD9" w14:textId="050D1838" w:rsidR="008B713A" w:rsidRPr="008B713A" w:rsidRDefault="00D26B98" w:rsidP="008B713A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3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</w:t>
      </w:r>
      <w:proofErr w:type="gramStart"/>
      <w:r w:rsidR="00801AB5" w:rsidRPr="00D83A63">
        <w:rPr>
          <w:rFonts w:ascii="Arial" w:eastAsia="Times New Roman" w:hAnsi="Arial" w:cs="Arial"/>
          <w:b/>
          <w:color w:val="333333"/>
        </w:rPr>
        <w:t>CONSORT  checklist</w:t>
      </w:r>
      <w:proofErr w:type="gramEnd"/>
      <w:r w:rsidR="00801AB5" w:rsidRPr="00D83A63">
        <w:rPr>
          <w:rFonts w:ascii="Arial" w:eastAsia="Times New Roman" w:hAnsi="Arial" w:cs="Arial"/>
          <w:b/>
          <w:color w:val="333333"/>
        </w:rPr>
        <w:t xml:space="preserve"> of information to include when reporting a cluster randomised trial </w:t>
      </w:r>
      <w:r w:rsidR="005E6F80">
        <w:rPr>
          <w:rFonts w:ascii="Arial" w:eastAsia="Times New Roman" w:hAnsi="Arial" w:cs="Arial"/>
          <w:b/>
          <w:color w:val="333333"/>
        </w:rPr>
        <w:t xml:space="preserve">: </w:t>
      </w:r>
      <w:r w:rsidR="008B713A" w:rsidRPr="008B713A">
        <w:rPr>
          <w:rFonts w:ascii="Arial" w:eastAsia="Times New Roman" w:hAnsi="Arial" w:cs="Arial"/>
          <w:b/>
          <w:color w:val="333333"/>
        </w:rPr>
        <w:t>Effect of patient-delivered household contact tracing and prevention for tuberculosis: a household cluster-randomised trial in Malawi</w:t>
      </w:r>
    </w:p>
    <w:p w14:paraId="36740C0F" w14:textId="7FDD2592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22"/>
        <w:gridCol w:w="583"/>
        <w:gridCol w:w="2264"/>
        <w:gridCol w:w="2731"/>
        <w:gridCol w:w="1806"/>
      </w:tblGrid>
      <w:tr w:rsidR="000849CD" w:rsidRPr="009A5E9F" w14:paraId="31E0D9B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FF76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F7A071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76F21E6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D7449E6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143D21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149061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A0DDF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214078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A8147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7CB6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7F3F4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CAC6E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E07A77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6B074E5" w14:textId="19CD24C8" w:rsidR="000849CD" w:rsidRPr="0020091A" w:rsidRDefault="001716A1" w:rsidP="003D7A7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551EF1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B0A3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F8B368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AB8437E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3A02202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E992B4C" w14:textId="3699B380" w:rsidR="000849CD" w:rsidRPr="0020091A" w:rsidRDefault="00D05B64" w:rsidP="003D7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27829E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1DF5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B60B167" w14:textId="77777777" w:rsidR="000849CD" w:rsidRPr="009A5E9F" w:rsidRDefault="000849CD" w:rsidP="003D7A7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08DC4E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FBE5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2B119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6F1CF0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43EB5B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4CD3C44" w14:textId="05F5D316" w:rsidR="000849CD" w:rsidRPr="0020091A" w:rsidRDefault="00BA1FCD" w:rsidP="003D7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6</w:t>
            </w:r>
          </w:p>
        </w:tc>
      </w:tr>
      <w:tr w:rsidR="000849CD" w:rsidRPr="009A5E9F" w14:paraId="762887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C8E2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A86A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A1264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6EACAF76" w14:textId="548D7D81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1D43CAC" w14:textId="5381C831" w:rsidR="000849CD" w:rsidRPr="0020091A" w:rsidRDefault="00BA1FCD" w:rsidP="003D7A7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9</w:t>
            </w:r>
          </w:p>
        </w:tc>
      </w:tr>
      <w:tr w:rsidR="000849CD" w:rsidRPr="009A5E9F" w14:paraId="04CC84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BE6CE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09951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0F0D1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0F17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F137B5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9705E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6F3904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8F3181C" w14:textId="67855D68" w:rsidR="000849CD" w:rsidRPr="00221E03" w:rsidRDefault="00BA1FCD" w:rsidP="00D934E1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BA1FCD">
              <w:rPr>
                <w:rFonts w:eastAsia="Times New Roman" w:cs="Arial"/>
                <w:sz w:val="19"/>
                <w:szCs w:val="19"/>
              </w:rPr>
              <w:t>7-9</w:t>
            </w:r>
          </w:p>
        </w:tc>
      </w:tr>
      <w:tr w:rsidR="000849CD" w:rsidRPr="009A5E9F" w14:paraId="2CAE3A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90A2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B0831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2A154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2403C8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5FF1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383B6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2F64B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DB010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67461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9C95A6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C9ECF4E" w14:textId="0247B58B" w:rsidR="000849CD" w:rsidRPr="0020091A" w:rsidRDefault="00607771" w:rsidP="0060777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6451649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0324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9351B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CB2D3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37B6A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A13A97" w14:textId="550E852D" w:rsidR="000849CD" w:rsidRPr="009A5E9F" w:rsidRDefault="00607771" w:rsidP="00453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7236D2F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8D7F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C6223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BEA6E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d when they were actually administered</w:t>
            </w:r>
          </w:p>
        </w:tc>
        <w:tc>
          <w:tcPr>
            <w:tcW w:w="1564" w:type="pct"/>
            <w:hideMark/>
          </w:tcPr>
          <w:p w14:paraId="1BA1B39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5741ADA" w14:textId="7C773FF2" w:rsidR="000849CD" w:rsidRPr="0020091A" w:rsidRDefault="00453D88" w:rsidP="00453D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443945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4944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61C8329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84A45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44A5D7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3EFDE8B" w14:textId="0787415B" w:rsidR="000849CD" w:rsidRPr="0020091A" w:rsidRDefault="00957C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87472B">
              <w:rPr>
                <w:rFonts w:eastAsia="Times New Roman" w:cs="Arial"/>
                <w:sz w:val="19"/>
                <w:szCs w:val="19"/>
              </w:rPr>
              <w:t>-11</w:t>
            </w:r>
          </w:p>
        </w:tc>
      </w:tr>
      <w:tr w:rsidR="000849CD" w:rsidRPr="009A5E9F" w14:paraId="2440857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2093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B5B47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5D9C8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EE6D2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216586" w14:textId="03FEC823" w:rsidR="000849CD" w:rsidRPr="009A5E9F" w:rsidRDefault="00D56A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43A276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A4C2F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7DA0B5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2F23A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1C048D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28B85BB2" w14:textId="08769323" w:rsidR="000849CD" w:rsidRPr="0020091A" w:rsidRDefault="00D56A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B753C2">
              <w:rPr>
                <w:rFonts w:cs="Arial"/>
                <w:sz w:val="19"/>
                <w:szCs w:val="19"/>
              </w:rPr>
              <w:t>2-13</w:t>
            </w:r>
          </w:p>
        </w:tc>
      </w:tr>
      <w:tr w:rsidR="000849CD" w:rsidRPr="009A5E9F" w14:paraId="4CA2B1E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A83D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3BED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D103B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2BAF9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F8E62A" w14:textId="5412CA95" w:rsidR="000849CD" w:rsidRPr="009A5E9F" w:rsidRDefault="00434D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pplicable</w:t>
            </w:r>
          </w:p>
        </w:tc>
      </w:tr>
      <w:tr w:rsidR="000849CD" w:rsidRPr="009A5E9F" w14:paraId="061C3FD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88F99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80D02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BFCD8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CA1F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91BF0A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FEBD3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512C6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5D2262" w14:textId="575190FF" w:rsidR="000849CD" w:rsidRPr="009A5E9F" w:rsidRDefault="00D56A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883B1E"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14:paraId="62F7F7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E01EA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A0EBE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A8646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C4F1AF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1CA8FB5" w14:textId="1E154B6E" w:rsidR="000849CD" w:rsidRPr="0020091A" w:rsidRDefault="00B35F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2</w:t>
            </w:r>
          </w:p>
        </w:tc>
      </w:tr>
      <w:tr w:rsidR="000849CD" w:rsidRPr="009A5E9F" w14:paraId="13C7627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BE2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1CD07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19326C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5428F2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57AD197" w14:textId="4A1D2488" w:rsidR="000849CD" w:rsidRPr="0020091A" w:rsidRDefault="00B35F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2</w:t>
            </w:r>
          </w:p>
        </w:tc>
      </w:tr>
      <w:tr w:rsidR="000849CD" w:rsidRPr="009A5E9F" w14:paraId="4548BE4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18B2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5806D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ED63E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01DB1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564" w:type="pct"/>
            <w:hideMark/>
          </w:tcPr>
          <w:p w14:paraId="7E23616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2E5D1DB0" w14:textId="783FD473" w:rsidR="000849CD" w:rsidRPr="0020091A" w:rsidRDefault="00B35F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27D709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B8A5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BA94A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0E6B5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DC6EA0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30CBCD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AB5B469" w14:textId="24A033D1" w:rsidR="000849CD" w:rsidRPr="0020091A" w:rsidRDefault="00B35F9B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0110B1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8E4F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94AB5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F7D373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1BCFFD1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5AAEDAE7" w14:textId="1915E845" w:rsidR="000849CD" w:rsidRPr="0020091A" w:rsidRDefault="00B35F9B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9A5E9F" w14:paraId="7A1F27C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869B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F7264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A844E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0B25362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435C59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DE94C40" w14:textId="1C269508" w:rsidR="000849CD" w:rsidRPr="0020091A" w:rsidRDefault="00B35F9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</w:t>
            </w:r>
          </w:p>
        </w:tc>
      </w:tr>
      <w:tr w:rsidR="000849CD" w:rsidRPr="009A5E9F" w14:paraId="6C5350C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454F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F6EFF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D6046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19078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7C29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1FF630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34DD4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BF0652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0650C9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FA1CA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E89741" w14:textId="029F9D6F" w:rsidR="000849CD" w:rsidRPr="009A5E9F" w:rsidRDefault="00B35F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14:paraId="09A125F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8678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C7D8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FC88E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C02FD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BAAD8E" w14:textId="24AC8EEC" w:rsidR="000849CD" w:rsidRPr="009A5E9F" w:rsidRDefault="00B35F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relevant</w:t>
            </w:r>
          </w:p>
        </w:tc>
      </w:tr>
      <w:tr w:rsidR="000849CD" w:rsidRPr="009A5E9F" w14:paraId="2303908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3A0E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C3CF7E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A004D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8AB662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27A906E" w14:textId="1308EECE" w:rsidR="000849CD" w:rsidRPr="0020091A" w:rsidRDefault="00B35F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8575C2">
              <w:rPr>
                <w:rFonts w:cs="Arial"/>
                <w:sz w:val="19"/>
                <w:szCs w:val="19"/>
              </w:rPr>
              <w:t>3</w:t>
            </w:r>
          </w:p>
        </w:tc>
      </w:tr>
      <w:tr w:rsidR="000849CD" w:rsidRPr="009A5E9F" w14:paraId="02637D4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CC1F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EF9AE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A15A7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BB539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62C6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EB119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C99D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ABD63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385E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1DE0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43B773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3858EF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564" w:type="pct"/>
            <w:hideMark/>
          </w:tcPr>
          <w:p w14:paraId="46F8BEA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FB79E15" w14:textId="3078EEBC" w:rsidR="000849CD" w:rsidRPr="0020091A" w:rsidRDefault="00B35F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. Page </w:t>
            </w:r>
            <w:r w:rsidR="008575C2">
              <w:rPr>
                <w:rFonts w:eastAsia="Times New Roman" w:cs="Arial"/>
                <w:sz w:val="19"/>
                <w:szCs w:val="19"/>
              </w:rPr>
              <w:t>1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2616B7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77CEB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52DCE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BF1F2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BFF243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61D054E" w14:textId="4F911161" w:rsidR="000849CD" w:rsidRPr="0020091A" w:rsidRDefault="00B35F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. Page </w:t>
            </w:r>
            <w:r w:rsidR="00B17BF6">
              <w:rPr>
                <w:rFonts w:eastAsia="Times New Roman" w:cs="Arial"/>
                <w:sz w:val="19"/>
                <w:szCs w:val="19"/>
              </w:rPr>
              <w:t>1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4061612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6362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5D81E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6F1627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FF568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B7205D" w14:textId="00574FBF" w:rsidR="000849CD" w:rsidRPr="009A5E9F" w:rsidRDefault="00760B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11-12</w:t>
            </w:r>
          </w:p>
        </w:tc>
      </w:tr>
      <w:tr w:rsidR="000849CD" w:rsidRPr="009A5E9F" w14:paraId="271F87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2D91F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96DD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CC9E4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85BD9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B8B5B3" w14:textId="0C4FFA1E" w:rsidR="000849CD" w:rsidRPr="009A5E9F" w:rsidRDefault="000578C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condary outcome w</w:t>
            </w:r>
            <w:r w:rsidR="00027C55">
              <w:rPr>
                <w:rFonts w:eastAsia="Times New Roman" w:cs="Arial"/>
                <w:b/>
                <w:sz w:val="19"/>
                <w:szCs w:val="19"/>
              </w:rPr>
              <w:t>as to establish IPT completion. We could not extend monitoring outcome beyond 6 months.</w:t>
            </w:r>
          </w:p>
        </w:tc>
      </w:tr>
      <w:tr w:rsidR="000849CD" w:rsidRPr="009A5E9F" w14:paraId="39A3DA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9DC3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2550C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3D360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F1D5B5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445ED0C" w14:textId="1BDE767E" w:rsidR="000849CD" w:rsidRPr="0020091A" w:rsidRDefault="00B35F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1. Page </w:t>
            </w:r>
            <w:r w:rsidR="00D55EA4">
              <w:rPr>
                <w:rFonts w:cs="Arial"/>
                <w:sz w:val="19"/>
                <w:szCs w:val="19"/>
              </w:rPr>
              <w:t>15-16</w:t>
            </w:r>
          </w:p>
        </w:tc>
      </w:tr>
      <w:tr w:rsidR="000849CD" w:rsidRPr="009A5E9F" w14:paraId="57288BF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FE4A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F7938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88B5C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57AEFC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84CD8DE" w14:textId="2BCB4965" w:rsidR="000849CD" w:rsidRPr="0020091A" w:rsidRDefault="0076692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. Page </w:t>
            </w:r>
            <w:r w:rsidR="00B348D9"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14:paraId="24A734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8F9D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58E155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6D4F7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32DAE1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A7C7BD3" w14:textId="7DB5ADA2" w:rsidR="000849CD" w:rsidRPr="0020091A" w:rsidRDefault="00FF33F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Table 2 and 3. Pages </w:t>
            </w:r>
            <w:r w:rsidR="003451A5">
              <w:rPr>
                <w:rFonts w:eastAsia="Times New Roman" w:cs="Arial"/>
                <w:sz w:val="19"/>
                <w:szCs w:val="19"/>
              </w:rPr>
              <w:t>18</w:t>
            </w:r>
            <w:r>
              <w:rPr>
                <w:rFonts w:eastAsia="Times New Roman" w:cs="Arial"/>
                <w:sz w:val="19"/>
                <w:szCs w:val="19"/>
              </w:rPr>
              <w:t>-</w:t>
            </w:r>
            <w:r w:rsidR="003451A5"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14:paraId="111FDF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A287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32355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435352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844FE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DA9200" w14:textId="23E299A3" w:rsidR="000849CD" w:rsidRPr="009A5E9F" w:rsidRDefault="00FF33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2 and 3. Pages </w:t>
            </w:r>
            <w:r w:rsidR="003451A5">
              <w:rPr>
                <w:rFonts w:eastAsia="Times New Roman" w:cs="Arial"/>
                <w:sz w:val="19"/>
                <w:szCs w:val="19"/>
              </w:rPr>
              <w:t>1</w:t>
            </w:r>
            <w:r w:rsidR="00F224C9">
              <w:rPr>
                <w:rFonts w:eastAsia="Times New Roman" w:cs="Arial"/>
                <w:sz w:val="19"/>
                <w:szCs w:val="19"/>
              </w:rPr>
              <w:t>8</w:t>
            </w:r>
            <w:r>
              <w:rPr>
                <w:rFonts w:eastAsia="Times New Roman" w:cs="Arial"/>
                <w:sz w:val="19"/>
                <w:szCs w:val="19"/>
              </w:rPr>
              <w:t>-</w:t>
            </w:r>
            <w:r w:rsidR="00F224C9"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14:paraId="2E91EE5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BC89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1E2B2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0ED99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analyses, distinguish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e-specified from exploratory</w:t>
            </w:r>
          </w:p>
        </w:tc>
        <w:tc>
          <w:tcPr>
            <w:tcW w:w="1564" w:type="pct"/>
            <w:hideMark/>
          </w:tcPr>
          <w:p w14:paraId="5632FA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C50D08" w14:textId="41498F5A" w:rsidR="000849CD" w:rsidRPr="009A5E9F" w:rsidRDefault="00C460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igure 2. Page 20</w:t>
            </w:r>
          </w:p>
        </w:tc>
      </w:tr>
      <w:tr w:rsidR="000849CD" w:rsidRPr="009A5E9F" w14:paraId="77505E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71FC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2DEE37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BC888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71AE2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7CC9A4" w14:textId="15EECBF8" w:rsidR="000849CD" w:rsidRPr="009A5E9F" w:rsidRDefault="00DE647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 reported</w:t>
            </w:r>
          </w:p>
        </w:tc>
      </w:tr>
      <w:tr w:rsidR="000849CD" w:rsidRPr="009A5E9F" w14:paraId="5F26A90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13D07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D4F1D5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F488B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2EE0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66E786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70F12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84623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D74A41" w14:textId="73BCD8E7" w:rsidR="000849CD" w:rsidRPr="009A5E9F" w:rsidRDefault="00DE647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3</w:t>
            </w:r>
          </w:p>
        </w:tc>
      </w:tr>
      <w:tr w:rsidR="000849CD" w:rsidRPr="009A5E9F" w14:paraId="2C8A1AD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2E29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EE877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74470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7AB4EC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1F985AE" w14:textId="01E5BBFF" w:rsidR="000849CD" w:rsidRPr="0020091A" w:rsidRDefault="00A250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3</w:t>
            </w:r>
          </w:p>
        </w:tc>
      </w:tr>
      <w:tr w:rsidR="000849CD" w:rsidRPr="009A5E9F" w14:paraId="54F2B2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3447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59B75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7F65A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0FCCB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D05DCC1" w14:textId="126A3ED3" w:rsidR="000849CD" w:rsidRPr="009A5E9F" w:rsidRDefault="00A250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="00AE32DE">
              <w:rPr>
                <w:rFonts w:eastAsia="Times New Roman" w:cs="Arial"/>
                <w:b/>
                <w:sz w:val="19"/>
                <w:szCs w:val="19"/>
              </w:rPr>
              <w:t>1-23</w:t>
            </w:r>
          </w:p>
        </w:tc>
      </w:tr>
      <w:tr w:rsidR="000849CD" w:rsidRPr="009A5E9F" w14:paraId="081DBB3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7DC42D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A1C60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A117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0095D6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A370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425FB2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02005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76D57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B34275" w14:textId="54DB828E" w:rsidR="000849CD" w:rsidRPr="009A5E9F" w:rsidRDefault="0076692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F138AC">
              <w:t>ISRCTN81659509</w:t>
            </w:r>
            <w:r>
              <w:t xml:space="preserve">, </w:t>
            </w:r>
            <w:r w:rsidR="00D12300">
              <w:t xml:space="preserve">Biomedical </w:t>
            </w:r>
            <w:r w:rsidR="007B6294">
              <w:t>C</w:t>
            </w:r>
            <w:r w:rsidR="00D12300">
              <w:t>entral</w:t>
            </w:r>
          </w:p>
        </w:tc>
      </w:tr>
      <w:tr w:rsidR="000849CD" w:rsidRPr="009A5E9F" w14:paraId="6C9F0F0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50AB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BDCD07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1352C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FEBE1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3EBB29" w14:textId="38A7DC32" w:rsidR="000849CD" w:rsidRPr="009A5E9F" w:rsidRDefault="00AE32D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Available on request</w:t>
            </w:r>
          </w:p>
        </w:tc>
      </w:tr>
      <w:tr w:rsidR="000849CD" w:rsidRPr="009A5E9F" w14:paraId="406BF2E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0F5D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184A91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9579A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0BD64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D0C6EC" w14:textId="3EF4F6D8" w:rsidR="000849CD" w:rsidRPr="009A5E9F" w:rsidRDefault="00FF33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="004C7BB6"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</w:tbl>
    <w:p w14:paraId="08532181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838F63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C4A066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EE46B4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BF4055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B7DBB56" w14:textId="342070BA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 w:rsidRPr="00427793">
        <w:rPr>
          <w:rFonts w:ascii="Arial" w:hAnsi="Arial" w:cs="Arial"/>
          <w:b/>
          <w:bCs/>
          <w:color w:val="292526"/>
        </w:rPr>
        <w:t xml:space="preserve">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84352" w:rsidRPr="001917F0">
        <w:rPr>
          <w:sz w:val="20"/>
          <w:szCs w:val="20"/>
          <w:vertAlign w:val="superscript"/>
        </w:rPr>
        <w:fldChar w:fldCharType="begin"/>
      </w:r>
      <w:r w:rsidR="00284352" w:rsidRPr="001917F0">
        <w:rPr>
          <w:sz w:val="20"/>
          <w:szCs w:val="20"/>
          <w:vertAlign w:val="superscript"/>
        </w:rPr>
        <w:instrText xml:space="preserve"> NOTEREF _Ref336376399 \h  \* MERGEFORMAT </w:instrText>
      </w:r>
      <w:r w:rsidR="00284352" w:rsidRPr="001917F0">
        <w:rPr>
          <w:sz w:val="20"/>
          <w:szCs w:val="20"/>
          <w:vertAlign w:val="superscript"/>
        </w:rPr>
      </w:r>
      <w:r w:rsidR="00284352" w:rsidRPr="001917F0">
        <w:rPr>
          <w:sz w:val="20"/>
          <w:szCs w:val="20"/>
          <w:vertAlign w:val="superscript"/>
        </w:rPr>
        <w:fldChar w:fldCharType="separate"/>
      </w:r>
      <w:r w:rsidR="000F448E" w:rsidRPr="001917F0">
        <w:rPr>
          <w:sz w:val="20"/>
          <w:szCs w:val="20"/>
          <w:vertAlign w:val="superscript"/>
        </w:rPr>
        <w:t>1</w:t>
      </w:r>
      <w:r w:rsidR="00284352" w:rsidRPr="001917F0">
        <w:rPr>
          <w:sz w:val="20"/>
          <w:szCs w:val="20"/>
          <w:vertAlign w:val="superscript"/>
        </w:rPr>
        <w:fldChar w:fldCharType="end"/>
      </w:r>
      <w:r w:rsidR="000F448E" w:rsidRPr="001917F0">
        <w:rPr>
          <w:b/>
          <w:sz w:val="20"/>
          <w:szCs w:val="20"/>
          <w:vertAlign w:val="superscript"/>
        </w:rPr>
        <w:t>,</w:t>
      </w:r>
      <w:r w:rsidR="00284352" w:rsidRPr="001917F0">
        <w:rPr>
          <w:sz w:val="20"/>
          <w:szCs w:val="20"/>
          <w:vertAlign w:val="superscript"/>
        </w:rPr>
        <w:fldChar w:fldCharType="begin"/>
      </w:r>
      <w:r w:rsidR="00284352" w:rsidRPr="001917F0">
        <w:rPr>
          <w:sz w:val="20"/>
          <w:szCs w:val="20"/>
          <w:vertAlign w:val="superscript"/>
        </w:rPr>
        <w:instrText xml:space="preserve"> NOTEREF _Ref336376403 \h  \* MERGEFORMAT </w:instrText>
      </w:r>
      <w:r w:rsidR="00284352" w:rsidRPr="001917F0">
        <w:rPr>
          <w:sz w:val="20"/>
          <w:szCs w:val="20"/>
          <w:vertAlign w:val="superscript"/>
        </w:rPr>
      </w:r>
      <w:r w:rsidR="00284352" w:rsidRPr="001917F0">
        <w:rPr>
          <w:sz w:val="20"/>
          <w:szCs w:val="20"/>
          <w:vertAlign w:val="superscript"/>
        </w:rPr>
        <w:fldChar w:fldCharType="separate"/>
      </w:r>
      <w:r w:rsidR="000F448E" w:rsidRPr="001917F0">
        <w:rPr>
          <w:sz w:val="20"/>
          <w:szCs w:val="20"/>
          <w:vertAlign w:val="superscript"/>
        </w:rPr>
        <w:t>2</w:t>
      </w:r>
      <w:r w:rsidR="00284352" w:rsidRPr="001917F0">
        <w:rPr>
          <w:sz w:val="20"/>
          <w:szCs w:val="20"/>
          <w:vertAlign w:val="superscript"/>
        </w:rPr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2188BF3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24146658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1B727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036439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28B77F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F25F5E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A7045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5DD37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8785D4" w14:textId="244A3586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  <w:r w:rsidR="00EA2F93">
              <w:rPr>
                <w:rFonts w:cstheme="minorHAnsi"/>
                <w:sz w:val="19"/>
                <w:szCs w:val="19"/>
              </w:rPr>
              <w:t xml:space="preserve"> provided in A</w:t>
            </w:r>
            <w:r w:rsidR="007A0A1A">
              <w:rPr>
                <w:rFonts w:cstheme="minorHAnsi"/>
                <w:sz w:val="19"/>
                <w:szCs w:val="19"/>
              </w:rPr>
              <w:t>b</w:t>
            </w:r>
            <w:r w:rsidR="00EA2F93">
              <w:rPr>
                <w:rFonts w:cstheme="minorHAnsi"/>
                <w:sz w:val="19"/>
                <w:szCs w:val="19"/>
              </w:rPr>
              <w:t>stract</w:t>
            </w:r>
          </w:p>
        </w:tc>
      </w:tr>
      <w:tr w:rsidR="00801AB5" w:rsidRPr="00367A07" w14:paraId="4B92626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584BC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5F0FF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F4634D" w14:textId="56E358B5" w:rsidR="00801AB5" w:rsidRPr="00367A07" w:rsidRDefault="00EA2F93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Summarised under</w:t>
            </w:r>
            <w:r w:rsidR="007A0A1A">
              <w:rPr>
                <w:rFonts w:cstheme="minorHAnsi"/>
                <w:b w:val="0"/>
                <w:sz w:val="19"/>
                <w:szCs w:val="19"/>
              </w:rPr>
              <w:t xml:space="preserve"> Abstract and manuscript</w:t>
            </w:r>
          </w:p>
        </w:tc>
      </w:tr>
      <w:tr w:rsidR="00801AB5" w:rsidRPr="00367A07" w14:paraId="14CF1AC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D5022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C1312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87262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0AC0AE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432D1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26B62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2709B5" w14:textId="4B12FDBB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clusters</w:t>
            </w:r>
            <w:r w:rsidR="00EA2F93">
              <w:rPr>
                <w:rFonts w:cstheme="minorHAnsi"/>
                <w:sz w:val="19"/>
                <w:szCs w:val="19"/>
              </w:rPr>
              <w:t xml:space="preserve"> mainly provided in </w:t>
            </w:r>
            <w:r w:rsidR="007A0A1A">
              <w:rPr>
                <w:rFonts w:cstheme="minorHAnsi"/>
                <w:sz w:val="19"/>
                <w:szCs w:val="19"/>
              </w:rPr>
              <w:t>manuscript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4BA0F40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32AB81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E681A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0908B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809446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BF9C2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D70AB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C2FA4D" w14:textId="0FBEA6A2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  <w:r w:rsidR="007A0A1A">
              <w:rPr>
                <w:rFonts w:cstheme="minorHAnsi"/>
                <w:sz w:val="19"/>
                <w:szCs w:val="19"/>
              </w:rPr>
              <w:t xml:space="preserve"> have been </w:t>
            </w:r>
            <w:r w:rsidR="00924B4A">
              <w:rPr>
                <w:rFonts w:cstheme="minorHAnsi"/>
                <w:sz w:val="19"/>
                <w:szCs w:val="19"/>
              </w:rPr>
              <w:t>provided mainly under manuscript</w:t>
            </w:r>
          </w:p>
        </w:tc>
      </w:tr>
      <w:tr w:rsidR="00801AB5" w:rsidRPr="00367A07" w14:paraId="599C9AD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92C52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A2C59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83B3FB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0B6F80A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EE2C0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1D2D7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66FFC8" w14:textId="25A396FA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  <w:r w:rsidR="00673EFC">
              <w:rPr>
                <w:rFonts w:cstheme="minorHAnsi"/>
                <w:sz w:val="19"/>
                <w:szCs w:val="19"/>
              </w:rPr>
              <w:t xml:space="preserve"> have been provided in abstract and </w:t>
            </w:r>
            <w:r w:rsidR="00EA2F93">
              <w:rPr>
                <w:rFonts w:cstheme="minorHAnsi"/>
                <w:sz w:val="19"/>
                <w:szCs w:val="19"/>
              </w:rPr>
              <w:t>manuscript</w:t>
            </w:r>
          </w:p>
        </w:tc>
      </w:tr>
      <w:tr w:rsidR="00801AB5" w:rsidRPr="00367A07" w14:paraId="0196AE7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A7A78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D3324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3D6D4B" w14:textId="3E6ED4AF" w:rsidR="00801AB5" w:rsidRPr="00367A07" w:rsidRDefault="005047A1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Randomisation and blinding specifically provided under manuscript</w:t>
            </w:r>
          </w:p>
        </w:tc>
      </w:tr>
      <w:tr w:rsidR="00801AB5" w:rsidRPr="00367A07" w14:paraId="1AD9A4B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CAED08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81F28E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430311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A4FE93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8FDFC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87FDE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254EE1" w14:textId="039A03C9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  <w:r w:rsidR="00A87DC2">
              <w:rPr>
                <w:rFonts w:cstheme="minorHAnsi"/>
                <w:sz w:val="19"/>
                <w:szCs w:val="19"/>
              </w:rPr>
              <w:t xml:space="preserve">provided in abstract and </w:t>
            </w:r>
            <w:r w:rsidR="00673EFC">
              <w:rPr>
                <w:rFonts w:cstheme="minorHAnsi"/>
                <w:sz w:val="19"/>
                <w:szCs w:val="19"/>
              </w:rPr>
              <w:t>m</w:t>
            </w:r>
            <w:r w:rsidR="00A87DC2">
              <w:rPr>
                <w:rFonts w:cstheme="minorHAnsi"/>
                <w:sz w:val="19"/>
                <w:szCs w:val="19"/>
              </w:rPr>
              <w:t>anuscript</w:t>
            </w:r>
          </w:p>
        </w:tc>
      </w:tr>
      <w:tr w:rsidR="00801AB5" w:rsidRPr="00D06BE0" w14:paraId="600F6CA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B32798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02BDAD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3345F4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C20083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C7C8F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75691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4DB4DB" w14:textId="200B555E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  <w:r w:rsidR="00785E00">
              <w:rPr>
                <w:rFonts w:cstheme="minorHAnsi"/>
                <w:sz w:val="19"/>
                <w:szCs w:val="19"/>
              </w:rPr>
              <w:t xml:space="preserve"> provided in Abstract and </w:t>
            </w:r>
            <w:r w:rsidR="00673EFC">
              <w:rPr>
                <w:rFonts w:cstheme="minorHAnsi"/>
                <w:sz w:val="19"/>
                <w:szCs w:val="19"/>
              </w:rPr>
              <w:t>m</w:t>
            </w:r>
            <w:r w:rsidR="00785E00">
              <w:rPr>
                <w:rFonts w:cstheme="minorHAnsi"/>
                <w:sz w:val="19"/>
                <w:szCs w:val="19"/>
              </w:rPr>
              <w:t>anuscript</w:t>
            </w:r>
          </w:p>
        </w:tc>
      </w:tr>
      <w:tr w:rsidR="00801AB5" w:rsidRPr="00367A07" w14:paraId="7022278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E79A2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113C7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492520" w14:textId="12F0292B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  <w:r w:rsidR="0003795C">
              <w:rPr>
                <w:rFonts w:eastAsia="Calibri" w:cstheme="minorHAnsi"/>
                <w:sz w:val="19"/>
                <w:szCs w:val="19"/>
              </w:rPr>
              <w:t xml:space="preserve"> and secondary outcomes</w:t>
            </w:r>
            <w:r w:rsidR="00785E00">
              <w:rPr>
                <w:rFonts w:eastAsia="Calibri" w:cstheme="minorHAnsi"/>
                <w:sz w:val="19"/>
                <w:szCs w:val="19"/>
              </w:rPr>
              <w:t xml:space="preserve"> outlined in Abstract and main manuscript</w:t>
            </w:r>
          </w:p>
        </w:tc>
      </w:tr>
      <w:tr w:rsidR="00801AB5" w:rsidRPr="00367A07" w14:paraId="6E65111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54077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B03A5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BA5BEB" w14:textId="1742CF11" w:rsidR="00801AB5" w:rsidRPr="00367A07" w:rsidRDefault="0003795C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ne were reported</w:t>
            </w:r>
          </w:p>
        </w:tc>
      </w:tr>
      <w:tr w:rsidR="00801AB5" w:rsidRPr="00367A07" w14:paraId="67AF643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4CE36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BD275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9BC3B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596936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A5A3F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904E3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147343" w14:textId="114F2774" w:rsidR="00801AB5" w:rsidRPr="00367A07" w:rsidRDefault="00785E00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rial registration provided in Abstract</w:t>
            </w:r>
          </w:p>
        </w:tc>
      </w:tr>
      <w:tr w:rsidR="00801AB5" w:rsidRPr="00367A07" w14:paraId="16CAE14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CA29E6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5A2CAA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1453339" w14:textId="7EEDA9BD" w:rsidR="00801AB5" w:rsidRPr="00367A07" w:rsidRDefault="0003795C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rovided under manuscript</w:t>
            </w:r>
          </w:p>
        </w:tc>
      </w:tr>
      <w:tr w:rsidR="00801AB5" w:rsidRPr="00367A07" w14:paraId="2C30BCD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0315D4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0D32EC7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0B6498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4C8701F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2F965" w14:textId="77777777" w:rsidR="00536729" w:rsidRDefault="00536729" w:rsidP="00F600A8">
      <w:pPr>
        <w:spacing w:after="0" w:line="240" w:lineRule="auto"/>
      </w:pPr>
      <w:r>
        <w:separator/>
      </w:r>
    </w:p>
  </w:endnote>
  <w:endnote w:type="continuationSeparator" w:id="0">
    <w:p w14:paraId="7DEC52D0" w14:textId="77777777" w:rsidR="00536729" w:rsidRDefault="00536729" w:rsidP="00F600A8">
      <w:pPr>
        <w:spacing w:after="0" w:line="240" w:lineRule="auto"/>
      </w:pPr>
      <w:r>
        <w:continuationSeparator/>
      </w:r>
    </w:p>
  </w:endnote>
  <w:endnote w:id="1">
    <w:p w14:paraId="09C7AB34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BFF9A72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7D4D5DE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9F691" w14:textId="77777777" w:rsidR="00536729" w:rsidRDefault="00536729" w:rsidP="00F600A8">
      <w:pPr>
        <w:spacing w:after="0" w:line="240" w:lineRule="auto"/>
      </w:pPr>
      <w:r>
        <w:separator/>
      </w:r>
    </w:p>
  </w:footnote>
  <w:footnote w:type="continuationSeparator" w:id="0">
    <w:p w14:paraId="0239C2DA" w14:textId="77777777" w:rsidR="00536729" w:rsidRDefault="00536729" w:rsidP="00F600A8">
      <w:pPr>
        <w:spacing w:after="0" w:line="240" w:lineRule="auto"/>
      </w:pPr>
      <w:r>
        <w:continuationSeparator/>
      </w:r>
    </w:p>
  </w:footnote>
  <w:footnote w:id="1">
    <w:p w14:paraId="5467F2CE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27C55"/>
    <w:rsid w:val="00033FF8"/>
    <w:rsid w:val="0003795C"/>
    <w:rsid w:val="00045282"/>
    <w:rsid w:val="0005550B"/>
    <w:rsid w:val="000578CE"/>
    <w:rsid w:val="00063E25"/>
    <w:rsid w:val="00081070"/>
    <w:rsid w:val="000849CD"/>
    <w:rsid w:val="000E28DE"/>
    <w:rsid w:val="000F448E"/>
    <w:rsid w:val="001536DD"/>
    <w:rsid w:val="00156604"/>
    <w:rsid w:val="00157EEC"/>
    <w:rsid w:val="001652C0"/>
    <w:rsid w:val="001716A1"/>
    <w:rsid w:val="00181240"/>
    <w:rsid w:val="001917F0"/>
    <w:rsid w:val="001A31AE"/>
    <w:rsid w:val="00203836"/>
    <w:rsid w:val="00284352"/>
    <w:rsid w:val="00296F6E"/>
    <w:rsid w:val="002B3E34"/>
    <w:rsid w:val="003251C5"/>
    <w:rsid w:val="00336CFC"/>
    <w:rsid w:val="003451A5"/>
    <w:rsid w:val="00374FAD"/>
    <w:rsid w:val="00380147"/>
    <w:rsid w:val="003A7001"/>
    <w:rsid w:val="003B745B"/>
    <w:rsid w:val="003C0223"/>
    <w:rsid w:val="003D7A7C"/>
    <w:rsid w:val="00417B15"/>
    <w:rsid w:val="004314F9"/>
    <w:rsid w:val="004320F7"/>
    <w:rsid w:val="00434D0F"/>
    <w:rsid w:val="00453D88"/>
    <w:rsid w:val="004C1E67"/>
    <w:rsid w:val="004C7BB6"/>
    <w:rsid w:val="005047A1"/>
    <w:rsid w:val="00513C44"/>
    <w:rsid w:val="00530527"/>
    <w:rsid w:val="00536729"/>
    <w:rsid w:val="00582E1C"/>
    <w:rsid w:val="005849F6"/>
    <w:rsid w:val="005E6F80"/>
    <w:rsid w:val="00603557"/>
    <w:rsid w:val="00607771"/>
    <w:rsid w:val="006379D7"/>
    <w:rsid w:val="00673EFC"/>
    <w:rsid w:val="006D7B5A"/>
    <w:rsid w:val="006E59B7"/>
    <w:rsid w:val="007216E3"/>
    <w:rsid w:val="00737CE2"/>
    <w:rsid w:val="00760B72"/>
    <w:rsid w:val="0076692C"/>
    <w:rsid w:val="00785E00"/>
    <w:rsid w:val="007920D7"/>
    <w:rsid w:val="007A0A1A"/>
    <w:rsid w:val="007B6294"/>
    <w:rsid w:val="007B6CDF"/>
    <w:rsid w:val="00801AB5"/>
    <w:rsid w:val="008140DA"/>
    <w:rsid w:val="00844473"/>
    <w:rsid w:val="00844A6C"/>
    <w:rsid w:val="00856310"/>
    <w:rsid w:val="008575C2"/>
    <w:rsid w:val="0087472B"/>
    <w:rsid w:val="00883B1E"/>
    <w:rsid w:val="008B713A"/>
    <w:rsid w:val="008E331F"/>
    <w:rsid w:val="009058E6"/>
    <w:rsid w:val="009112A2"/>
    <w:rsid w:val="00924B4A"/>
    <w:rsid w:val="00936DEC"/>
    <w:rsid w:val="00957C4A"/>
    <w:rsid w:val="009A0910"/>
    <w:rsid w:val="009C726C"/>
    <w:rsid w:val="00A25043"/>
    <w:rsid w:val="00A46F85"/>
    <w:rsid w:val="00A740FD"/>
    <w:rsid w:val="00A86249"/>
    <w:rsid w:val="00A87DC2"/>
    <w:rsid w:val="00AB3A60"/>
    <w:rsid w:val="00AB7577"/>
    <w:rsid w:val="00AC5B17"/>
    <w:rsid w:val="00AE32DE"/>
    <w:rsid w:val="00AF31AA"/>
    <w:rsid w:val="00B17BF6"/>
    <w:rsid w:val="00B26428"/>
    <w:rsid w:val="00B348D9"/>
    <w:rsid w:val="00B35F9B"/>
    <w:rsid w:val="00B44CAE"/>
    <w:rsid w:val="00B66F52"/>
    <w:rsid w:val="00B753C2"/>
    <w:rsid w:val="00BA1FCD"/>
    <w:rsid w:val="00BF43EB"/>
    <w:rsid w:val="00BF7963"/>
    <w:rsid w:val="00C460E4"/>
    <w:rsid w:val="00CA19D9"/>
    <w:rsid w:val="00CA5763"/>
    <w:rsid w:val="00CB0BCE"/>
    <w:rsid w:val="00CB2D99"/>
    <w:rsid w:val="00CB7EFB"/>
    <w:rsid w:val="00CF4AB4"/>
    <w:rsid w:val="00D05B64"/>
    <w:rsid w:val="00D12300"/>
    <w:rsid w:val="00D26B98"/>
    <w:rsid w:val="00D33F26"/>
    <w:rsid w:val="00D5205A"/>
    <w:rsid w:val="00D55EA4"/>
    <w:rsid w:val="00D56A68"/>
    <w:rsid w:val="00D934E1"/>
    <w:rsid w:val="00DD586B"/>
    <w:rsid w:val="00DE647E"/>
    <w:rsid w:val="00DF0144"/>
    <w:rsid w:val="00E5741A"/>
    <w:rsid w:val="00E664A2"/>
    <w:rsid w:val="00E879C1"/>
    <w:rsid w:val="00EA2F93"/>
    <w:rsid w:val="00EA579C"/>
    <w:rsid w:val="00EE707C"/>
    <w:rsid w:val="00F0617B"/>
    <w:rsid w:val="00F224C9"/>
    <w:rsid w:val="00F600A8"/>
    <w:rsid w:val="00FD5F61"/>
    <w:rsid w:val="00FF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3CB0D"/>
  <w15:docId w15:val="{19377DEC-BAC3-45E9-8F15-9D7C11CB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76D81B-DD18-44DF-9E45-C449E9DAC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64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ger  Kaswaswa</dc:creator>
  <cp:lastModifiedBy>Kruger Kaswaswa</cp:lastModifiedBy>
  <cp:revision>2</cp:revision>
  <dcterms:created xsi:type="dcterms:W3CDTF">2020-03-23T09:31:00Z</dcterms:created>
  <dcterms:modified xsi:type="dcterms:W3CDTF">2020-03-23T09:31:00Z</dcterms:modified>
</cp:coreProperties>
</file>